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B2835" w14:textId="4FE6EA75" w:rsidR="00A861C4" w:rsidRPr="00A861C4" w:rsidRDefault="00A861C4" w:rsidP="00A861C4">
      <w:pPr>
        <w:spacing w:before="240" w:after="240" w:line="240" w:lineRule="auto"/>
        <w:rPr>
          <w:rFonts w:asciiTheme="minorHAnsi" w:hAnsiTheme="minorHAnsi" w:cstheme="minorHAnsi"/>
          <w:sz w:val="24"/>
          <w:szCs w:val="24"/>
        </w:rPr>
      </w:pPr>
      <w:r w:rsidRPr="00A861C4">
        <w:rPr>
          <w:rFonts w:asciiTheme="minorHAnsi" w:hAnsiTheme="minorHAnsi" w:cstheme="minorHAnsi"/>
          <w:b/>
          <w:sz w:val="24"/>
          <w:szCs w:val="24"/>
        </w:rPr>
        <w:t xml:space="preserve">Table S2 Behavioral Analyses of </w:t>
      </w:r>
      <w:r w:rsidRPr="00A861C4">
        <w:rPr>
          <w:rFonts w:asciiTheme="minorHAnsi" w:hAnsiTheme="minorHAnsi" w:cstheme="minorHAnsi"/>
          <w:b/>
          <w:i/>
          <w:sz w:val="24"/>
          <w:szCs w:val="24"/>
        </w:rPr>
        <w:t>Danio rerio</w:t>
      </w:r>
      <w:r w:rsidRPr="00A861C4">
        <w:rPr>
          <w:rFonts w:asciiTheme="minorHAnsi" w:hAnsiTheme="minorHAnsi" w:cstheme="minorHAnsi"/>
          <w:b/>
          <w:sz w:val="24"/>
          <w:szCs w:val="24"/>
        </w:rPr>
        <w:t xml:space="preserve"> in the NTT, LDB and SPT. </w:t>
      </w:r>
      <w:r w:rsidRPr="00A861C4">
        <w:rPr>
          <w:rFonts w:asciiTheme="minorHAnsi" w:hAnsiTheme="minorHAnsi" w:cstheme="minorHAnsi"/>
          <w:sz w:val="24"/>
          <w:szCs w:val="24"/>
        </w:rPr>
        <w:t>Descriptive statistics (median, Q1 – lower, Q3 – upper quartiles) and pairwise comparison (M-W p value) of drug-treated groups (exp) vs. vehicle-treated groups (veh).</w:t>
      </w:r>
    </w:p>
    <w:tbl>
      <w:tblPr>
        <w:tblW w:w="139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11"/>
        <w:gridCol w:w="721"/>
        <w:gridCol w:w="918"/>
        <w:gridCol w:w="918"/>
        <w:gridCol w:w="741"/>
        <w:gridCol w:w="930"/>
        <w:gridCol w:w="1245"/>
        <w:gridCol w:w="765"/>
        <w:gridCol w:w="1100"/>
        <w:gridCol w:w="1100"/>
        <w:gridCol w:w="1100"/>
        <w:gridCol w:w="1100"/>
        <w:gridCol w:w="1100"/>
        <w:gridCol w:w="1100"/>
      </w:tblGrid>
      <w:tr w:rsidR="00EC377B" w:rsidRPr="00C9784D" w14:paraId="0AED8DE2" w14:textId="77777777" w:rsidTr="00A861C4">
        <w:trPr>
          <w:trHeight w:val="144"/>
          <w:jc w:val="center"/>
        </w:trPr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91F2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6CD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77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709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NTT. Time spent in</w:t>
            </w:r>
          </w:p>
          <w:p w14:paraId="35A0DA5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upper half of tank (s)</w:t>
            </w:r>
          </w:p>
        </w:tc>
        <w:tc>
          <w:tcPr>
            <w:tcW w:w="294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913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NTT. Distance traveled (cm)</w:t>
            </w:r>
          </w:p>
        </w:tc>
        <w:tc>
          <w:tcPr>
            <w:tcW w:w="330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0C5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LDB. Time spent in </w:t>
            </w:r>
          </w:p>
          <w:p w14:paraId="3F1D7C7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lit compartment (s)</w:t>
            </w:r>
          </w:p>
        </w:tc>
        <w:tc>
          <w:tcPr>
            <w:tcW w:w="330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A0D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SPT. Time spent out of </w:t>
            </w:r>
          </w:p>
          <w:p w14:paraId="2F953A6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shoaling zone (s)</w:t>
            </w:r>
          </w:p>
        </w:tc>
      </w:tr>
      <w:tr w:rsidR="00EC377B" w:rsidRPr="00C9784D" w14:paraId="3A0265A3" w14:textId="77777777" w:rsidTr="00A861C4">
        <w:trPr>
          <w:trHeight w:val="144"/>
          <w:jc w:val="center"/>
        </w:trPr>
        <w:tc>
          <w:tcPr>
            <w:tcW w:w="111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68C721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Treatment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AC276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6FD81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C2672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Q1; Q3</w:t>
            </w:r>
          </w:p>
        </w:tc>
        <w:tc>
          <w:tcPr>
            <w:tcW w:w="74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FC8A8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93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5C2A5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Median</w:t>
            </w:r>
          </w:p>
        </w:tc>
        <w:tc>
          <w:tcPr>
            <w:tcW w:w="124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D0899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Q1; Q3</w:t>
            </w:r>
          </w:p>
        </w:tc>
        <w:tc>
          <w:tcPr>
            <w:tcW w:w="765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3B651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A1C0C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6E611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Q1; Q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8EDF4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p value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17BA2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Median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4D0F1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Q1; Q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496DB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sz w:val="20"/>
                <w:szCs w:val="20"/>
              </w:rPr>
              <w:t>p value</w:t>
            </w:r>
          </w:p>
        </w:tc>
      </w:tr>
      <w:tr w:rsidR="00EC377B" w:rsidRPr="00C9784D" w14:paraId="64E06087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01F07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diaz</w:t>
            </w:r>
            <w:proofErr w:type="spellEnd"/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A73AFD2" w14:textId="77777777" w:rsidR="00EC377B" w:rsidRPr="00C9784D" w:rsidRDefault="00EC377B" w:rsidP="00F6795C">
            <w:pPr>
              <w:widowControl w:val="0"/>
              <w:spacing w:line="240" w:lineRule="auto"/>
              <w:ind w:right="-18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.25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2CDEE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705F6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087BD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22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D847C6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D20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94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AAC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99; 1640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82B7D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93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D460C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9123F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6; 193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1E39C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077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9BB98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2A0E6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34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78018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28</w:t>
            </w:r>
          </w:p>
        </w:tc>
      </w:tr>
      <w:tr w:rsidR="00EC377B" w:rsidRPr="00C9784D" w14:paraId="4E5EB3AA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E400E0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023F1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3ADAD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918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E9B47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0.4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BCC43E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734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8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AB0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83; 1394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0115A3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A8163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68E32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; 114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DFC26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311AA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D8EFA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; 33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6DE7B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421D96E8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1F617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diaz</w:t>
            </w:r>
            <w:proofErr w:type="spellEnd"/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8EBE55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CAB1F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195B3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CE3A8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75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A93C0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3F8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0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B7B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98; 1807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571FB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627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67EF6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58AA2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; 118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852CB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10E39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F8B8E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.4; 11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DB537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05</w:t>
            </w:r>
          </w:p>
        </w:tc>
      </w:tr>
      <w:tr w:rsidR="00EC377B" w:rsidRPr="00C9784D" w14:paraId="230B0B7D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330F3D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5DC392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8A5F0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918" w:type="dxa"/>
            <w:shd w:val="clear" w:color="auto" w:fill="F3F3F3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6C1D5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2.2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AE098B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CDC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9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DCB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26; 2079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C6DE2E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4636B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77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AD160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; 300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33737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E29E4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DE42F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9; 93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BCA4C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482D9055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C48B0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flv</w:t>
            </w:r>
          </w:p>
          <w:p w14:paraId="04169CD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8B52A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EE77C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76069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; 42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E81EB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4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DAA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62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E46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46; 2166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DB6066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9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21AC3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D77B9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8; 239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AD14A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435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FDA7A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16785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25; 108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14131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</w:tr>
      <w:tr w:rsidR="00EC377B" w:rsidRPr="00C9784D" w14:paraId="52A5A106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06D616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4FCF3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CDB79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09F04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9; 70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52CEDE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120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6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ABE2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39; 1939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BCC4F1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DC19E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18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DBAB2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7; 292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4111D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57354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A4F25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5; 187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F2AB6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43FADA53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1F358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flv </w:t>
            </w:r>
          </w:p>
          <w:p w14:paraId="4355476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A1C9B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C5006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AE01E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0; 23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8AFBF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1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FE4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0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2D8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27; 2050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9F98C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69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B5389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4857B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; 266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5ABC8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27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009E0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BC4C5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9; 97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C9637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13</w:t>
            </w:r>
          </w:p>
        </w:tc>
      </w:tr>
      <w:tr w:rsidR="00EC377B" w:rsidRPr="00C9784D" w14:paraId="49ABE1E7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967E2B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72ED3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026C2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FB2D9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.6; 45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10E096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8F1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31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52D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14;1820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E050F4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8E747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179CB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; 281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E36F3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2DA7C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8A7C9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3; 109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DAC45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4BFC2673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0624A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LCGA-17</w:t>
            </w:r>
            <w:r w:rsidRPr="00C9784D">
              <w:rPr>
                <w:rFonts w:asciiTheme="minorHAnsi" w:hAnsiTheme="minorHAnsi" w:cstheme="minorHAnsi"/>
                <w:sz w:val="20"/>
                <w:szCs w:val="20"/>
              </w:rPr>
              <w:br/>
              <w:t>1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B8C3F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4244B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5277C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8; 77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CA8ED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08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F39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57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D7D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15; 1983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DC752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72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865B2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  19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6339FC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 (102; 246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B4647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43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7E327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63034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21; 94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80B06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68</w:t>
            </w:r>
          </w:p>
        </w:tc>
      </w:tr>
      <w:tr w:rsidR="00EC377B" w:rsidRPr="00C9784D" w14:paraId="31EA3FAC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5BEB1C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57692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6946F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D571F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4; 63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81D598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D8E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613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B22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66;1783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D727AE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19FE9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48285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5; 251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41656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DC16A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5DF6C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4; 72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D1490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0553A67C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99659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LCGA-17 </w:t>
            </w:r>
          </w:p>
          <w:p w14:paraId="51DAC32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7E31B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47572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E7938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2; 74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12FDB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B88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49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1B7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247; 1565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9DA1A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4E86A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91E8A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22; 141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980D7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6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4A49A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F966C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; 19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EA01C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06</w:t>
            </w:r>
          </w:p>
        </w:tc>
      </w:tr>
      <w:tr w:rsidR="00EC377B" w:rsidRPr="00C9784D" w14:paraId="54592BA9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269F70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BF74F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F6E32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675043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7; 87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2FA2E5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212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59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C53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60;1861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4344E5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B6E49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6BBE0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8; 252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652E1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A505D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DDBD6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; 60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4B8106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55E5E696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ECC4B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LCGA-26</w:t>
            </w:r>
          </w:p>
          <w:p w14:paraId="4544786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 1 mg/kg</w:t>
            </w:r>
          </w:p>
        </w:tc>
        <w:tc>
          <w:tcPr>
            <w:tcW w:w="721" w:type="dxa"/>
          </w:tcPr>
          <w:p w14:paraId="6ECBD710" w14:textId="77777777" w:rsidR="00EC377B" w:rsidRPr="00C9784D" w:rsidRDefault="00EC377B" w:rsidP="00F6795C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</w:tcPr>
          <w:p w14:paraId="1D06843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918" w:type="dxa"/>
          </w:tcPr>
          <w:p w14:paraId="1E0BE2B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3; 82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05560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4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2D2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9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0C3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896;1605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47416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71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A5AE1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20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5148AE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4; 246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20FAD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17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43AB9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1AEDD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; 20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23224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0.020</w:t>
            </w:r>
          </w:p>
        </w:tc>
      </w:tr>
      <w:tr w:rsidR="00EC377B" w:rsidRPr="00C9784D" w14:paraId="3069C712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CBF390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4BCAC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B0257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9A1DF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1; 78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7CA7D5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701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36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B264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97; 1872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B82D10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A58C4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15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03C5A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2; 259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C3730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20FD6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A6502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8; 48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5DCC0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06FD323B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06C7C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LCGA-26 </w:t>
            </w:r>
          </w:p>
          <w:p w14:paraId="502B90C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5F3BC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850E5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832F2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6; 83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B4394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6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5C09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32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475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069; 1763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505A7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51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ABF43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C5433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29; 279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B06F4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1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A97F2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81151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7; 97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1356F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38</w:t>
            </w:r>
          </w:p>
        </w:tc>
      </w:tr>
      <w:tr w:rsidR="00EC377B" w:rsidRPr="00C9784D" w14:paraId="4F130AD6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7CC0C0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FB4BE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9AF78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174C2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1; 93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D2AC3A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5D80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445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7B4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90; 1766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720F43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C0473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43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790CE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7; 274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F1DB4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76244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5BCBA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; 46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A0C78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62296AC6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93A58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LCGA-59 </w:t>
            </w:r>
          </w:p>
          <w:p w14:paraId="4343356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6514E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DEA86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EF0E6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28; 102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09160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1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1D3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470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ED0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06; 1941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38C67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50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21868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340DE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0; 149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C06AE6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1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5DDB4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B1B9E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0; 115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36034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23</w:t>
            </w:r>
          </w:p>
        </w:tc>
      </w:tr>
      <w:tr w:rsidR="00EC377B" w:rsidRPr="00C9784D" w14:paraId="464A56D4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F22AFC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67E57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DA802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7389C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6; 95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7850F4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A86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730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A31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11; 2127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78156C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DAC44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A97F6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27; 167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88C26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9676D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5990A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2; 77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0E8D2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61ADEEBD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F1E34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LCGA-59 </w:t>
            </w:r>
          </w:p>
          <w:p w14:paraId="56A9C41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D5366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95955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E143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68; 101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AAB9B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0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316E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897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F7C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63; 2296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D7A4C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993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D8E47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C2A83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35; 123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BB214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91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F8E44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5A742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8; 105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27A9E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93</w:t>
            </w:r>
          </w:p>
        </w:tc>
      </w:tr>
      <w:tr w:rsidR="00EC377B" w:rsidRPr="00C9784D" w14:paraId="239B15C1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ACB11C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1360F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7B4C0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217FA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1; 97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2A8627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5C4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636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44D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360; 2036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2FB9EA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FC017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D26DE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3; 234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CE3D9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01E60A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6F2F2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1; 121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71C4E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57A2CE5E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9E461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LCGA-83</w:t>
            </w:r>
            <w:r w:rsidRPr="00C9784D">
              <w:rPr>
                <w:rFonts w:asciiTheme="minorHAnsi" w:hAnsiTheme="minorHAnsi" w:cstheme="minorHAnsi"/>
                <w:sz w:val="20"/>
                <w:szCs w:val="20"/>
              </w:rPr>
              <w:br/>
              <w:t xml:space="preserve"> 1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F2891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81F07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F2555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6; 73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C134E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7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8F7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358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FD25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99; 1641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D54220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516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569C6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47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BA8F3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04; 274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14A6C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4F789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D2E1C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; 67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2D22F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238</w:t>
            </w:r>
          </w:p>
        </w:tc>
      </w:tr>
      <w:tr w:rsidR="00EC377B" w:rsidRPr="00C9784D" w14:paraId="60EB52B3" w14:textId="77777777" w:rsidTr="00A861C4">
        <w:trPr>
          <w:trHeight w:val="144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D3E349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C33A0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9584C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1340D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9; 88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AAAE87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3CA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500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16A5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45; 1765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D99B18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1FBB7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68871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87; 228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13980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BB5AF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9DB88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; 63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BDFEF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C377B" w:rsidRPr="00C9784D" w14:paraId="21243B45" w14:textId="77777777" w:rsidTr="00A861C4">
        <w:trPr>
          <w:trHeight w:val="144"/>
          <w:jc w:val="center"/>
        </w:trPr>
        <w:tc>
          <w:tcPr>
            <w:tcW w:w="111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D0785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 xml:space="preserve">LCGA-83 </w:t>
            </w:r>
          </w:p>
          <w:p w14:paraId="5EA671B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0 mg/kg</w:t>
            </w:r>
          </w:p>
        </w:tc>
        <w:tc>
          <w:tcPr>
            <w:tcW w:w="721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660CF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veh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0D41FF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91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A97F5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47; 103)</w:t>
            </w:r>
          </w:p>
        </w:tc>
        <w:tc>
          <w:tcPr>
            <w:tcW w:w="741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642A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9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0703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271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F22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099; 1335)</w:t>
            </w:r>
          </w:p>
        </w:tc>
        <w:tc>
          <w:tcPr>
            <w:tcW w:w="765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FE3A9F1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08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FB7259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60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5E741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76; 278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991D5A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318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07F4F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10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4D7774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8; 81)</w:t>
            </w:r>
          </w:p>
        </w:tc>
        <w:tc>
          <w:tcPr>
            <w:tcW w:w="1100" w:type="dxa"/>
            <w:vMerge w:val="restart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EC812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0.475</w:t>
            </w:r>
          </w:p>
        </w:tc>
      </w:tr>
      <w:tr w:rsidR="00EC377B" w:rsidRPr="00C9784D" w14:paraId="65E51DE9" w14:textId="77777777" w:rsidTr="00A861C4">
        <w:trPr>
          <w:trHeight w:val="288"/>
          <w:jc w:val="center"/>
        </w:trPr>
        <w:tc>
          <w:tcPr>
            <w:tcW w:w="111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028815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421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</w:p>
        </w:tc>
        <w:tc>
          <w:tcPr>
            <w:tcW w:w="9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2D8CC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918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3FAA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52; 87)</w:t>
            </w:r>
          </w:p>
        </w:tc>
        <w:tc>
          <w:tcPr>
            <w:tcW w:w="741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03ABC4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428B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1589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74C8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126; 1883)</w:t>
            </w:r>
          </w:p>
        </w:tc>
        <w:tc>
          <w:tcPr>
            <w:tcW w:w="765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0715E5" w14:textId="77777777" w:rsidR="00EC377B" w:rsidRPr="00C9784D" w:rsidRDefault="00EC377B" w:rsidP="00F6795C">
            <w:pPr>
              <w:widowControl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DFA1C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249</w:t>
            </w:r>
          </w:p>
        </w:tc>
        <w:tc>
          <w:tcPr>
            <w:tcW w:w="1100" w:type="dxa"/>
            <w:shd w:val="clear" w:color="auto" w:fill="EFEFE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4DE985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85;268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045CD2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9C566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110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9D1D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784D">
              <w:rPr>
                <w:rFonts w:asciiTheme="minorHAnsi" w:hAnsiTheme="minorHAnsi" w:cstheme="minorHAnsi"/>
                <w:sz w:val="20"/>
                <w:szCs w:val="20"/>
              </w:rPr>
              <w:t>(19; 91)</w:t>
            </w:r>
          </w:p>
        </w:tc>
        <w:tc>
          <w:tcPr>
            <w:tcW w:w="1100" w:type="dxa"/>
            <w:vMerge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86512E" w14:textId="77777777" w:rsidR="00EC377B" w:rsidRPr="00C9784D" w:rsidRDefault="00EC377B" w:rsidP="00F6795C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3541BBDA" w14:textId="77777777" w:rsidR="001128BF" w:rsidRDefault="001128BF" w:rsidP="00A861C4"/>
    <w:sectPr w:rsidR="001128BF" w:rsidSect="00C9784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MzWwMDIztDQzNLRQ0lEKTi0uzszPAykwqgUAu0Ir9SwAAAA="/>
  </w:docVars>
  <w:rsids>
    <w:rsidRoot w:val="00EC377B"/>
    <w:rsid w:val="000C1536"/>
    <w:rsid w:val="001128BF"/>
    <w:rsid w:val="00A861C4"/>
    <w:rsid w:val="00BF1FDD"/>
    <w:rsid w:val="00C9784D"/>
    <w:rsid w:val="00CC0863"/>
    <w:rsid w:val="00EC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F8C19"/>
  <w15:chartTrackingRefBased/>
  <w15:docId w15:val="{899C5CE7-C53D-4DEF-8B39-EA53BDAB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77B"/>
    <w:pPr>
      <w:spacing w:after="0" w:line="276" w:lineRule="auto"/>
    </w:pPr>
    <w:rPr>
      <w:rFonts w:ascii="Arial" w:eastAsia="Arial" w:hAnsi="Arial" w:cs="Arial"/>
      <w:lang w:val="en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61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ia Sukhanova</dc:creator>
  <cp:keywords/>
  <dc:description/>
  <cp:lastModifiedBy>Iuliia Sukhanova</cp:lastModifiedBy>
  <cp:revision>3</cp:revision>
  <dcterms:created xsi:type="dcterms:W3CDTF">2021-04-14T09:11:00Z</dcterms:created>
  <dcterms:modified xsi:type="dcterms:W3CDTF">2021-05-05T11:28:00Z</dcterms:modified>
</cp:coreProperties>
</file>